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1. Analysis of mitotic figures following CDK11, Plk4, and double RNAi in HeLa cell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158"/>
        <w:gridCol w:w="1159"/>
        <w:gridCol w:w="1138"/>
        <w:gridCol w:w="1139"/>
        <w:gridCol w:w="1160"/>
        <w:gridCol w:w="1139"/>
        <w:gridCol w:w="1139"/>
        <w:gridCol w:w="1188"/>
        <w:gridCol w:w="1160"/>
        <w:gridCol w:w="1139"/>
        <w:gridCol w:w="1162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RNAi treatment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27025</wp:posOffset>
                      </wp:positionV>
                      <wp:extent cx="276860" cy="746125"/>
                      <wp:effectExtent l="5080" t="5715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6840" cy="746280"/>
                                <a:chOff x="0" y="0"/>
                                <a:chExt cx="276840" cy="7462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416520"/>
                                  <a:ext cx="276840" cy="24768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138960" y="0"/>
                                    <a:ext cx="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0844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81360"/>
                                  <a:ext cx="276840" cy="2476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38960" y="0"/>
                                    <a:ext cx="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0844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76680" y="705600"/>
                                  <a:ext cx="104760" cy="40680"/>
                                </a:xfrm>
                              </wpg:grpSpPr>
                              <wps:wsp>
                                <wps:cNvSpPr/>
                                <wps:spPr>
                                  <a:xfrm rot="16200000">
                                    <a:off x="-2880" y="2880"/>
                                    <a:ext cx="4068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6200000">
                                    <a:off x="66960" y="2880"/>
                                    <a:ext cx="4068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69120" y="0"/>
                                  <a:ext cx="104760" cy="40680"/>
                                </a:xfrm>
                              </wpg:grpSpPr>
                              <wps:wsp>
                                <wps:cNvSpPr/>
                                <wps:spPr>
                                  <a:xfrm rot="16200000">
                                    <a:off x="-2880" y="2880"/>
                                    <a:ext cx="4068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6200000">
                                    <a:off x="66960" y="2880"/>
                                    <a:ext cx="4068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5.95pt;width:21.8pt;height:58.3pt" coordorigin="294,519" coordsize="436,1166">
                      <v:group id="shape_0" style="position:absolute;left:294;top:1171;width:436;height:389">
                        <v:line id="shape_0" from="513,1171" to="513,1560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94,1171" to="401,1560" stroked="t" o:allowincell="t" style="position:absolute;flip:x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22,1171" to="729,1560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294;top:643;width:436;height:389">
                        <v:line id="shape_0" from="513,643" to="513,1032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94,643" to="401,1032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22,643" to="729,1032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410;top:1629;width:174;height:55">
                        <v:oval id="shape_0" fillcolor="#bbe0e3" stroked="t" o:allowincell="t" style="position:absolute;left:411;top:1630;width:63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521;top:1630;width:63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  <v:group id="shape_0" style="position:absolute;left:399;top:519;width:174;height:55">
                        <v:oval id="shape_0" fillcolor="#bbe0e3" stroked="t" o:allowincell="t" style="position:absolute;left:399;top:519;width:63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509;top:519;width:63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</v:group>
                  </w:pict>
                </mc:Fallback>
              </mc:AlternateConten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 w:bidi="en-US"/>
              </w:rPr>
            </w:pPr>
            <w:r>
              <w:rPr>
                <w:szCs w:val="20"/>
                <w:lang w:val="en-US" w:eastAsia="en-US" w:bidi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327025</wp:posOffset>
                      </wp:positionV>
                      <wp:extent cx="276860" cy="747395"/>
                      <wp:effectExtent l="5080" t="5715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6840" cy="747360"/>
                                <a:chOff x="0" y="0"/>
                                <a:chExt cx="276840" cy="747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417960"/>
                                  <a:ext cx="276840" cy="24768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138960" y="0"/>
                                    <a:ext cx="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0844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82440"/>
                                  <a:ext cx="276840" cy="2476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38960" y="0"/>
                                    <a:ext cx="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08440" y="0"/>
                                    <a:ext cx="68760" cy="2476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rot="16200000">
                                  <a:off x="106920" y="3240"/>
                                  <a:ext cx="41760" cy="349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be0e3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6200000">
                                  <a:off x="100440" y="708840"/>
                                  <a:ext cx="41760" cy="349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be0e3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3.25pt;margin-top:25.95pt;width:21.75pt;height:58.3pt" coordorigin="265,519" coordsize="435,1166">
                      <v:group id="shape_0" style="position:absolute;left:265;top:1173;width:435;height:389">
                        <v:line id="shape_0" from="484,1173" to="484,1562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65,1173" to="372,1562" stroked="t" o:allowincell="t" style="position:absolute;flip:x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93,1173" to="700,1562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265;top:645;width:435;height:389">
                        <v:line id="shape_0" from="484,645" to="484,1034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65,645" to="372,1034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93,645" to="700,1034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oval id="shape_0" fillcolor="#bbe0e3" stroked="t" o:allowincell="t" style="position:absolute;left:434;top:520;width:65;height:54;mso-wrap-style:none;v-text-anchor:middle;rotation:270">
                        <v:fill o:detectmouseclick="t" type="solid" color2="#441f1c"/>
                        <v:stroke color="black" weight="9360" joinstyle="miter" endcap="flat"/>
                        <w10:wrap type="none"/>
                      </v:oval>
                      <v:oval id="shape_0" fillcolor="#bbe0e3" stroked="t" o:allowincell="t" style="position:absolute;left:424;top:1631;width:65;height:54;mso-wrap-style:none;v-text-anchor:middle;rotation:270">
                        <v:fill o:detectmouseclick="t" type="solid" color2="#441f1c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365125</wp:posOffset>
                      </wp:positionV>
                      <wp:extent cx="276860" cy="658495"/>
                      <wp:effectExtent l="5080" t="1905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6840" cy="658440"/>
                                <a:chOff x="0" y="0"/>
                                <a:chExt cx="276840" cy="6584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11040"/>
                                  <a:ext cx="276840" cy="23004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138960" y="0"/>
                                    <a:ext cx="0" cy="2300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0"/>
                                    <a:ext cx="68760" cy="2300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08440" y="0"/>
                                    <a:ext cx="68760" cy="2300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276840" cy="2300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38960" y="0"/>
                                    <a:ext cx="0" cy="2300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0"/>
                                    <a:ext cx="68760" cy="2300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08440" y="0"/>
                                    <a:ext cx="68760" cy="2300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rot="16200000">
                                  <a:off x="101880" y="621720"/>
                                  <a:ext cx="38880" cy="349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be0e3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3.95pt;margin-top:28.75pt;width:21.75pt;height:51.65pt" coordorigin="279,575" coordsize="435,1033">
                      <v:group id="shape_0" style="position:absolute;left:279;top:1065;width:435;height:361">
                        <v:line id="shape_0" from="498,1065" to="498,1426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79,1065" to="386,1426" stroked="t" o:allowincell="t" style="position:absolute;flip:x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07,1065" to="714,1426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279;top:575;width:435;height:361">
                        <v:line id="shape_0" from="498,575" to="498,936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79,575" to="386,936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07,575" to="714,936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oval id="shape_0" fillcolor="#bbe0e3" stroked="t" o:allowincell="t" style="position:absolute;left:441;top:1554;width:60;height:54;mso-wrap-style:none;v-text-anchor:middle;rotation:270">
                        <v:fill o:detectmouseclick="t" type="solid" color2="#441f1c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 w:bidi="en-US"/>
              </w:rPr>
            </w:pPr>
            <w:r>
              <w:rPr>
                <w:szCs w:val="20"/>
                <w:lang w:val="en-US" w:eastAsia="en-US" w:bidi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391795</wp:posOffset>
                      </wp:positionV>
                      <wp:extent cx="276860" cy="620395"/>
                      <wp:effectExtent l="5080" t="1905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6840" cy="620280"/>
                                <a:chOff x="0" y="0"/>
                                <a:chExt cx="276840" cy="6202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12480"/>
                                  <a:ext cx="276840" cy="23112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138960" y="0"/>
                                    <a:ext cx="0" cy="2311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0"/>
                                    <a:ext cx="68760" cy="2311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08440" y="0"/>
                                    <a:ext cx="68760" cy="2311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276840" cy="2311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38960" y="0"/>
                                    <a:ext cx="0" cy="2311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0"/>
                                    <a:ext cx="68760" cy="2311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08440" y="0"/>
                                    <a:ext cx="68760" cy="2311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76680" y="582840"/>
                                  <a:ext cx="104760" cy="37440"/>
                                </a:xfrm>
                              </wpg:grpSpPr>
                              <wps:wsp>
                                <wps:cNvSpPr/>
                                <wps:spPr>
                                  <a:xfrm rot="16200000">
                                    <a:off x="-1080" y="1080"/>
                                    <a:ext cx="3744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6200000">
                                    <a:off x="68400" y="1080"/>
                                    <a:ext cx="3744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5pt;margin-top:30.85pt;width:21.8pt;height:48.7pt" coordorigin="205,617" coordsize="436,974">
                      <v:group id="shape_0" style="position:absolute;left:205;top:1109;width:436;height:363">
                        <v:line id="shape_0" from="424,1109" to="424,1472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05,1109" to="312,1472" stroked="t" o:allowincell="t" style="position:absolute;flip:x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33,1109" to="640,1472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205;top:617;width:436;height:363">
                        <v:line id="shape_0" from="424,617" to="424,980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05,617" to="312,980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33,617" to="640,980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324;top:1535;width:169;height:55">
                        <v:oval id="shape_0" fillcolor="#bbe0e3" stroked="t" o:allowincell="t" style="position:absolute;left:325;top:1537;width:5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435;top:1537;width:5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</v:group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315595</wp:posOffset>
                      </wp:positionV>
                      <wp:extent cx="276860" cy="733425"/>
                      <wp:effectExtent l="5080" t="5715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6840" cy="733320"/>
                                <a:chOff x="0" y="0"/>
                                <a:chExt cx="276840" cy="733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387360"/>
                                  <a:ext cx="276840" cy="23040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138960" y="0"/>
                                    <a:ext cx="0" cy="230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0"/>
                                    <a:ext cx="68760" cy="230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08440" y="0"/>
                                    <a:ext cx="68760" cy="230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76320"/>
                                  <a:ext cx="276840" cy="2304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138960" y="0"/>
                                    <a:ext cx="0" cy="230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0"/>
                                    <a:ext cx="68760" cy="230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08440" y="0"/>
                                    <a:ext cx="68760" cy="230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rot="16200000">
                                  <a:off x="101880" y="696600"/>
                                  <a:ext cx="38880" cy="349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be0e3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69120" y="0"/>
                                  <a:ext cx="104760" cy="37440"/>
                                </a:xfrm>
                              </wpg:grpSpPr>
                              <wps:wsp>
                                <wps:cNvSpPr/>
                                <wps:spPr>
                                  <a:xfrm rot="16200000">
                                    <a:off x="-1080" y="1080"/>
                                    <a:ext cx="3744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6200000">
                                    <a:off x="68400" y="1080"/>
                                    <a:ext cx="3744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75pt;margin-top:24.9pt;width:21.75pt;height:57.5pt" coordorigin="195,498" coordsize="435,1150">
                      <v:group id="shape_0" style="position:absolute;left:195;top:1107;width:435;height:362">
                        <v:line id="shape_0" from="414,1107" to="414,1469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95,1107" to="302,1469" stroked="t" o:allowincell="t" style="position:absolute;flip:x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23,1107" to="630,1469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195;top:617;width:435;height:362">
                        <v:line id="shape_0" from="414,617" to="414,979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95,617" to="302,979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23,617" to="630,979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oval id="shape_0" fillcolor="#bbe0e3" stroked="t" o:allowincell="t" style="position:absolute;left:357;top:1594;width:60;height:54;mso-wrap-style:none;v-text-anchor:middle;rotation:270">
                        <v:fill o:detectmouseclick="t" type="solid" color2="#441f1c"/>
                        <v:stroke color="black" weight="9360" joinstyle="miter" endcap="flat"/>
                        <w10:wrap type="none"/>
                      </v:oval>
                      <v:group id="shape_0" style="position:absolute;left:302;top:498;width:169;height:55">
                        <v:oval id="shape_0" fillcolor="#bbe0e3" stroked="t" o:allowincell="t" style="position:absolute;left:303;top:499;width:5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413;top:499;width:5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</v:group>
                  </w:pict>
                </mc:Fallback>
              </mc:AlternateConten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325120</wp:posOffset>
                      </wp:positionV>
                      <wp:extent cx="275590" cy="640715"/>
                      <wp:effectExtent l="5080" t="5715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760" cy="640800"/>
                                <a:chOff x="0" y="0"/>
                                <a:chExt cx="275760" cy="6408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102960" y="0"/>
                                  <a:ext cx="104760" cy="30960"/>
                                </a:xfrm>
                              </wpg:grpSpPr>
                              <wps:wsp>
                                <wps:cNvSpPr/>
                                <wps:spPr>
                                  <a:xfrm rot="16200000">
                                    <a:off x="1800" y="-1800"/>
                                    <a:ext cx="3096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6200000">
                                    <a:off x="71640" y="-1800"/>
                                    <a:ext cx="3096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33480"/>
                                  <a:ext cx="275760" cy="6069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320760"/>
                                    <a:ext cx="275760" cy="1904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V="1">
                                      <a:off x="138600" y="0"/>
                                      <a:ext cx="0" cy="1904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 flipV="1">
                                      <a:off x="0" y="0"/>
                                      <a:ext cx="68760" cy="1904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V="1">
                                      <a:off x="207000" y="0"/>
                                      <a:ext cx="68760" cy="1904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62280"/>
                                    <a:ext cx="275760" cy="19044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138600" y="0"/>
                                      <a:ext cx="0" cy="1904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0" y="0"/>
                                      <a:ext cx="68760" cy="1904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07000" y="0"/>
                                      <a:ext cx="68760" cy="1904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68760" y="0"/>
                                    <a:ext cx="103680" cy="30960"/>
                                  </a:xfrm>
                                </wpg:grpSpPr>
                                <wps:wsp>
                                  <wps:cNvSpPr/>
                                  <wps:spPr>
                                    <a:xfrm rot="16200000">
                                      <a:off x="1440" y="-1440"/>
                                      <a:ext cx="30960" cy="3420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bbe0e3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rot="16200000">
                                      <a:off x="70560" y="-1440"/>
                                      <a:ext cx="30960" cy="3420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bbe0e3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 rot="16200000">
                                    <a:off x="105120" y="573480"/>
                                    <a:ext cx="3240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69120" y="576720"/>
                                  <a:ext cx="104760" cy="30960"/>
                                </a:xfrm>
                              </wpg:grpSpPr>
                              <wps:wsp>
                                <wps:cNvSpPr/>
                                <wps:spPr>
                                  <a:xfrm rot="16200000">
                                    <a:off x="1800" y="-1800"/>
                                    <a:ext cx="3096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6200000">
                                    <a:off x="71640" y="-1800"/>
                                    <a:ext cx="30960" cy="349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25pt;margin-top:25.4pt;width:21.65pt;height:50.7pt" coordorigin="225,508" coordsize="433,1014">
                      <v:group id="shape_0" style="position:absolute;left:390;top:508;width:159;height:55">
                        <v:oval id="shape_0" fillcolor="#bbe0e3" stroked="t" o:allowincell="t" style="position:absolute;left:390;top:509;width:4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500;top:509;width:4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  <v:group id="shape_0" style="position:absolute;left:225;top:561;width:433;height:961">
                        <v:group id="shape_0" style="position:absolute;left:225;top:1070;width:433;height:299">
                          <v:line id="shape_0" from="443,1070" to="443,1369" stroked="t" o:allowincell="t" style="position:absolute;flip:y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225,1070" to="332,1369" stroked="t" o:allowincell="t" style="position:absolute;flip:xy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551,1070" to="658,1369" stroked="t" o:allowincell="t" style="position:absolute;flip:y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  <v:group id="shape_0" style="position:absolute;left:225;top:663;width:433;height:299">
                          <v:line id="shape_0" from="443,663" to="443,962" stroked="t" o:allowincell="t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225,663" to="332,962" stroked="t" o:allowincell="t" style="position:absolute;flip:x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551,663" to="658,962" stroked="t" o:allowincell="t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  <v:group id="shape_0" style="position:absolute;left:336;top:561;width:157;height:54">
                          <v:oval id="shape_0" fillcolor="#bbe0e3" stroked="t" o:allowincell="t" style="position:absolute;left:335;top:563;width:48;height:53;mso-wrap-style:none;v-text-anchor:middle;rotation:270">
                            <v:fill o:detectmouseclick="t" type="solid" color2="#441f1c"/>
                            <v:stroke color="black" weight="9360" joinstyle="miter" endcap="flat"/>
                            <w10:wrap type="none"/>
                          </v:oval>
                          <v:oval id="shape_0" fillcolor="#bbe0e3" stroked="t" o:allowincell="t" style="position:absolute;left:444;top:563;width:48;height:53;mso-wrap-style:none;v-text-anchor:middle;rotation:270">
                            <v:fill o:detectmouseclick="t" type="solid" color2="#441f1c"/>
                            <v:stroke color="black" weight="9360" joinstyle="miter" endcap="flat"/>
                            <w10:wrap type="none"/>
                          </v:oval>
                        </v:group>
                        <v:oval id="shape_0" fillcolor="#bbe0e3" stroked="t" o:allowincell="t" style="position:absolute;left:391;top:1468;width:50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  <v:group id="shape_0" style="position:absolute;left:337;top:1416;width:159;height:55">
                        <v:oval id="shape_0" fillcolor="#bbe0e3" stroked="t" o:allowincell="t" style="position:absolute;left:337;top:1417;width:4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447;top:1417;width:48;height:54;mso-wrap-style:none;v-text-anchor:middle;rotation:27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</v:group>
                  </w:pict>
                </mc:Fallback>
              </mc:AlternateConten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525780</wp:posOffset>
                      </wp:positionV>
                      <wp:extent cx="469265" cy="328930"/>
                      <wp:effectExtent l="0" t="4445" r="254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9440" cy="329040"/>
                                <a:chOff x="0" y="0"/>
                                <a:chExt cx="469440" cy="329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37960" y="186840"/>
                                  <a:ext cx="0" cy="142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143640"/>
                                  <a:ext cx="15480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143640"/>
                                  <a:ext cx="1569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157320" y="0"/>
                                  <a:ext cx="7740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14280" y="0"/>
                                  <a:ext cx="15480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1pt;margin-top:41.4pt;width:36.9pt;height:25.9pt" coordorigin="42,828" coordsize="738,518">
                      <v:line id="shape_0" from="417,1123" to="417,1346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37,1054" to="780,1165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2,1054" to="288,1054" stroked="t" o:allowincell="t" style="position:absolute;flip:x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90,828" to="411,939" stroked="t" o:allowincell="t" style="position:absolute;flip:x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37,828" to="780,939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535940</wp:posOffset>
                      </wp:positionV>
                      <wp:extent cx="469265" cy="328930"/>
                      <wp:effectExtent l="0" t="4445" r="254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9440" cy="329040"/>
                                <a:chOff x="0" y="0"/>
                                <a:chExt cx="469440" cy="329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35080" y="107280"/>
                                  <a:ext cx="39240" cy="3636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be0e3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7960" y="186840"/>
                                  <a:ext cx="0" cy="142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143640"/>
                                  <a:ext cx="15480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143640"/>
                                  <a:ext cx="1569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157320" y="0"/>
                                  <a:ext cx="7740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14280" y="0"/>
                                  <a:ext cx="15480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15pt;margin-top:42.2pt;width:36.9pt;height:25.9pt" coordorigin="23,844" coordsize="738,518">
                      <v:oval id="shape_0" fillcolor="#bbe0e3" stroked="t" o:allowincell="t" style="position:absolute;left:393;top:1013;width:61;height:56;mso-wrap-style:none;v-text-anchor:middle">
                        <v:fill o:detectmouseclick="t" type="solid" color2="#441f1c"/>
                        <v:stroke color="black" weight="9360" joinstyle="miter" endcap="flat"/>
                        <w10:wrap type="none"/>
                      </v:oval>
                      <v:line id="shape_0" from="398,1138" to="398,1361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18,1070" to="761,1181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3,1070" to="269,1070" stroked="t" o:allowincell="t" style="position:absolute;flip:x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71,844" to="392,955" stroked="t" o:allowincell="t" style="position:absolute;flip:x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18,844" to="761,955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 w:bidi="en-US"/>
              </w:rPr>
            </w:pPr>
            <w:r>
              <w:rPr>
                <w:szCs w:val="20"/>
                <w:lang w:val="en-US" w:eastAsia="en-US" w:bidi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487680</wp:posOffset>
                      </wp:positionV>
                      <wp:extent cx="469265" cy="405130"/>
                      <wp:effectExtent l="0" t="3810" r="254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9440" cy="405000"/>
                                <a:chOff x="0" y="0"/>
                                <a:chExt cx="469440" cy="405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95120" y="144000"/>
                                  <a:ext cx="39240" cy="367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be0e3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080" y="181080"/>
                                  <a:ext cx="39240" cy="367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bbe0e3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7960" y="261000"/>
                                  <a:ext cx="0" cy="144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4280" y="217800"/>
                                  <a:ext cx="15480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217800"/>
                                  <a:ext cx="1569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78120" y="0"/>
                                  <a:ext cx="78840" cy="73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14280" y="71280"/>
                                  <a:ext cx="15480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95pt;margin-top:38.4pt;width:36.9pt;height:31.85pt" coordorigin="39,768" coordsize="738,637">
                      <v:oval id="shape_0" fillcolor="#bbe0e3" stroked="t" o:allowincell="t" style="position:absolute;left:346;top:995;width:61;height:57;mso-wrap-style:none;v-text-anchor:middle">
                        <v:fill o:detectmouseclick="t" type="solid" color2="#441f1c"/>
                        <v:stroke color="black" weight="9360" joinstyle="miter" endcap="flat"/>
                        <w10:wrap type="none"/>
                      </v:oval>
                      <v:oval id="shape_0" fillcolor="#bbe0e3" stroked="t" o:allowincell="t" style="position:absolute;left:409;top:1053;width:61;height:57;mso-wrap-style:none;v-text-anchor:middle">
                        <v:fill o:detectmouseclick="t" type="solid" color2="#441f1c"/>
                        <v:stroke color="black" weight="9360" joinstyle="miter" endcap="flat"/>
                        <w10:wrap type="none"/>
                      </v:oval>
                      <v:line id="shape_0" from="414,1179" to="414,1405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34,1111" to="777,1223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9,1111" to="285,1111" stroked="t" o:allowincell="t" style="position:absolute;flip:x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62,768" to="285,883" stroked="t" o:allowincell="t" style="position:absolute;flip:x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34,880" to="777,992" stroked="t" o:allowincell="t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381000</wp:posOffset>
                      </wp:positionV>
                      <wp:extent cx="544830" cy="582930"/>
                      <wp:effectExtent l="5080" t="5080" r="5715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4680" cy="582840"/>
                                <a:chOff x="0" y="0"/>
                                <a:chExt cx="544680" cy="5828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38880" y="207720"/>
                                  <a:ext cx="116280" cy="1663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83880"/>
                                    <a:ext cx="1162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116280" cy="41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124920"/>
                                    <a:ext cx="116280" cy="41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90600" y="207720"/>
                                  <a:ext cx="116280" cy="16632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83880"/>
                                    <a:ext cx="1162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0"/>
                                    <a:ext cx="116280" cy="41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124920"/>
                                    <a:ext cx="116280" cy="41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254520"/>
                                  <a:ext cx="19080" cy="615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9080" cy="201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41400"/>
                                    <a:ext cx="19080" cy="201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525960" y="249480"/>
                                  <a:ext cx="19080" cy="615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19080" cy="201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41400"/>
                                    <a:ext cx="19080" cy="201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95120" y="41400"/>
                                  <a:ext cx="154440" cy="1238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75960" y="0"/>
                                    <a:ext cx="0" cy="123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5920" y="0"/>
                                    <a:ext cx="38160" cy="123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0"/>
                                    <a:ext cx="38160" cy="123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95120" y="417960"/>
                                  <a:ext cx="154440" cy="12384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75960" y="0"/>
                                    <a:ext cx="0" cy="123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115920" y="0"/>
                                    <a:ext cx="38160" cy="123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0"/>
                                    <a:ext cx="38160" cy="123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48400" y="0"/>
                                  <a:ext cx="57960" cy="20160"/>
                                </a:xfrm>
                              </wpg:grpSpPr>
                              <wps:wsp>
                                <wps:cNvSpPr/>
                                <wps:spPr>
                                  <a:xfrm rot="5400000">
                                    <a:off x="37800" y="360"/>
                                    <a:ext cx="20160" cy="1908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5400000">
                                    <a:off x="-360" y="360"/>
                                    <a:ext cx="20160" cy="1908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52720" y="562680"/>
                                  <a:ext cx="57960" cy="20160"/>
                                </a:xfrm>
                              </wpg:grpSpPr>
                              <wps:wsp>
                                <wps:cNvSpPr/>
                                <wps:spPr>
                                  <a:xfrm rot="5400000">
                                    <a:off x="38160" y="360"/>
                                    <a:ext cx="20160" cy="1908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5400000">
                                    <a:off x="-360" y="360"/>
                                    <a:ext cx="20160" cy="1908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bbe0e3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4pt;margin-top:30.05pt;width:42.9pt;height:45.8pt" coordorigin="48,601" coordsize="858,916">
                      <v:group id="shape_0" style="position:absolute;left:109;top:927;width:182;height:260">
                        <v:line id="shape_0" from="109,1059" to="291,1059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09,927" to="291,991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09,1124" to="291,1188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663;top:927;width:182;height:260">
                        <v:line id="shape_0" from="663,1059" to="845,1059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63,927" to="845,991" stroked="t" o:allowincell="t" style="position:absolute;flip:x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63,1124" to="845,1188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48;top:1001;width:30;height:98">
                        <v:oval id="shape_0" fillcolor="#bbe0e3" stroked="t" o:allowincell="t" style="position:absolute;left:48;top:1001;width:29;height:31;mso-wrap-style:none;v-text-anchor:middle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48;top:1066;width:29;height:31;mso-wrap-style:none;v-text-anchor:middle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  <v:group id="shape_0" style="position:absolute;left:876;top:993;width:30;height:98">
                        <v:oval id="shape_0" fillcolor="#bbe0e3" stroked="t" o:allowincell="t" style="position:absolute;left:876;top:993;width:29;height:31;mso-wrap-style:none;v-text-anchor:middle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876;top:1058;width:29;height:31;mso-wrap-style:none;v-text-anchor:middle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  <v:group id="shape_0" style="position:absolute;left:355;top:665;width:242;height:194">
                        <v:line id="shape_0" from="475,665" to="475,859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38,665" to="597,859" stroked="t" o:allowincell="t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55,665" to="414,859" stroked="t" o:allowincell="t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355;top:1258;width:242;height:194">
                        <v:line id="shape_0" from="475,1258" to="475,1452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38,1258" to="597,1452" stroked="t" o:allowincell="t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55,1258" to="414,1452" stroked="t" o:allowincell="t" style="position:absolute;flip:xy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438;top:601;width:93;height:30">
                        <v:oval id="shape_0" fillcolor="#bbe0e3" stroked="t" o:allowincell="t" style="position:absolute;left:500;top:601;width:31;height:29;mso-wrap-style:none;v-text-anchor:middle;rotation:9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439;top:601;width:31;height:29;mso-wrap-style:none;v-text-anchor:middle;rotation:9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  <v:group id="shape_0" style="position:absolute;left:444;top:1487;width:94;height:30">
                        <v:oval id="shape_0" fillcolor="#bbe0e3" stroked="t" o:allowincell="t" style="position:absolute;left:507;top:1487;width:31;height:29;mso-wrap-style:none;v-text-anchor:middle;rotation:9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  <v:oval id="shape_0" fillcolor="#bbe0e3" stroked="t" o:allowincell="t" style="position:absolute;left:446;top:1487;width:31;height:29;mso-wrap-style:none;v-text-anchor:middle;rotation:90">
                          <v:fill o:detectmouseclick="t" type="solid" color2="#441f1c"/>
                          <v:stroke color="black" weight="9360" joinstyle="miter" endcap="flat"/>
                          <w10:wrap type="none"/>
                        </v:oval>
                      </v:group>
                    </v:group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4 centriol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during prophase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tro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0,6±1,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,5±1,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,2±1,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,7±1,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DK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,8±4,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,1±2,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8±1,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,0±2,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,2±0,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,4±4,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,9±5,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6,1±4,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,2±1,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±1,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k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,4±9,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,0±4,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,6±5,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,3±3,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,6±6,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,3±2,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,7±3,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,8±12,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,3±8,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,5±3,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,9±1,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k4+CDK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5±1,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,2±1,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,0±0,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,5±0,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,4±1,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,1±0,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7,8±2,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,9±2,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1±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5±0,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4:22:00Z</dcterms:created>
  <dc:creator>Régis Giet</dc:creator>
  <dc:description/>
  <cp:keywords/>
  <dc:language>en-US</dc:language>
  <cp:lastModifiedBy>Régis Giet</cp:lastModifiedBy>
  <dcterms:modified xsi:type="dcterms:W3CDTF">2010-12-30T11:06:00Z</dcterms:modified>
  <cp:revision>3</cp:revision>
  <dc:subject/>
  <dc:title>Treatment</dc:title>
</cp:coreProperties>
</file>